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BE09F6" w14:textId="3CDCF85D" w:rsidR="00B76243" w:rsidRPr="002F1F4C" w:rsidRDefault="00662425" w:rsidP="002F1F4C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2F1F4C">
        <w:rPr>
          <w:rFonts w:ascii="Times New Roman" w:hAnsi="Times New Roman" w:cs="Times New Roman" w:hint="eastAsia"/>
          <w:b/>
          <w:color w:val="000000" w:themeColor="text1"/>
        </w:rPr>
        <w:t xml:space="preserve">Supplemental Table1. </w:t>
      </w:r>
      <w:r w:rsidR="00B76243" w:rsidRPr="002F1F4C">
        <w:rPr>
          <w:rFonts w:ascii="Times New Roman" w:hAnsi="Times New Roman" w:cs="Times New Roman"/>
          <w:b/>
          <w:color w:val="000000" w:themeColor="text1"/>
        </w:rPr>
        <w:t>The relationship between the level of injury and alcohol</w:t>
      </w:r>
      <w:r w:rsidR="002F1F4C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B76243" w:rsidRPr="002F1F4C">
        <w:rPr>
          <w:rFonts w:ascii="Times New Roman" w:hAnsi="Times New Roman" w:cs="Times New Roman"/>
          <w:b/>
          <w:color w:val="000000" w:themeColor="text1"/>
        </w:rPr>
        <w:t>consumption at the time of injury</w:t>
      </w:r>
    </w:p>
    <w:tbl>
      <w:tblPr>
        <w:tblStyle w:val="a5"/>
        <w:tblW w:w="8061" w:type="dxa"/>
        <w:jc w:val="center"/>
        <w:tblLayout w:type="fixed"/>
        <w:tblLook w:val="04A0" w:firstRow="1" w:lastRow="0" w:firstColumn="1" w:lastColumn="0" w:noHBand="0" w:noVBand="1"/>
      </w:tblPr>
      <w:tblGrid>
        <w:gridCol w:w="3256"/>
        <w:gridCol w:w="961"/>
        <w:gridCol w:w="961"/>
        <w:gridCol w:w="961"/>
        <w:gridCol w:w="961"/>
        <w:gridCol w:w="961"/>
      </w:tblGrid>
      <w:tr w:rsidR="002F1F4C" w:rsidRPr="002F1F4C" w14:paraId="67908976" w14:textId="3BA860D7" w:rsidTr="00D12D0E">
        <w:trPr>
          <w:jc w:val="center"/>
        </w:trPr>
        <w:tc>
          <w:tcPr>
            <w:tcW w:w="3256" w:type="dxa"/>
            <w:vAlign w:val="center"/>
          </w:tcPr>
          <w:p w14:paraId="6D7B00FB" w14:textId="78AA9028" w:rsidR="00D12D0E" w:rsidRPr="002F1F4C" w:rsidRDefault="00D12D0E" w:rsidP="00B762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05" w:type="dxa"/>
            <w:gridSpan w:val="5"/>
            <w:vAlign w:val="center"/>
          </w:tcPr>
          <w:p w14:paraId="4BDC9016" w14:textId="55504D90" w:rsidR="00D12D0E" w:rsidRPr="002F1F4C" w:rsidRDefault="00D12D0E" w:rsidP="00B762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2F1F4C">
              <w:rPr>
                <w:rFonts w:ascii="Times New Roman" w:hAnsi="Times New Roman" w:cs="Times New Roman"/>
                <w:color w:val="000000" w:themeColor="text1"/>
              </w:rPr>
              <w:t>eurological level of injury</w:t>
            </w:r>
          </w:p>
        </w:tc>
      </w:tr>
      <w:tr w:rsidR="002F1F4C" w:rsidRPr="002F1F4C" w14:paraId="46B18CBB" w14:textId="6E8620FA" w:rsidTr="00D12D0E">
        <w:trPr>
          <w:jc w:val="center"/>
        </w:trPr>
        <w:tc>
          <w:tcPr>
            <w:tcW w:w="3256" w:type="dxa"/>
            <w:vAlign w:val="center"/>
          </w:tcPr>
          <w:p w14:paraId="2EF65C2B" w14:textId="4F9B6B83" w:rsidR="00D12D0E" w:rsidRPr="002F1F4C" w:rsidRDefault="00D12D0E" w:rsidP="00B762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2F1F4C">
              <w:rPr>
                <w:rFonts w:ascii="Times New Roman" w:hAnsi="Times New Roman" w:cs="Times New Roman"/>
                <w:color w:val="000000" w:themeColor="text1"/>
              </w:rPr>
              <w:t>haracteristics</w:t>
            </w:r>
          </w:p>
        </w:tc>
        <w:tc>
          <w:tcPr>
            <w:tcW w:w="961" w:type="dxa"/>
            <w:vAlign w:val="center"/>
          </w:tcPr>
          <w:p w14:paraId="3C3AB177" w14:textId="5184AFF7" w:rsidR="00D12D0E" w:rsidRPr="002F1F4C" w:rsidRDefault="00D12D0E" w:rsidP="00B762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2F1F4C">
              <w:rPr>
                <w:rFonts w:ascii="Times New Roman" w:hAnsi="Times New Roman" w:cs="Times New Roman"/>
                <w:color w:val="000000" w:themeColor="text1"/>
              </w:rPr>
              <w:t>1-C4</w:t>
            </w:r>
          </w:p>
        </w:tc>
        <w:tc>
          <w:tcPr>
            <w:tcW w:w="961" w:type="dxa"/>
            <w:vAlign w:val="center"/>
          </w:tcPr>
          <w:p w14:paraId="32B705E3" w14:textId="6A5F7C08" w:rsidR="00D12D0E" w:rsidRPr="002F1F4C" w:rsidRDefault="00D12D0E" w:rsidP="00B762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2F1F4C">
              <w:rPr>
                <w:rFonts w:ascii="Times New Roman" w:hAnsi="Times New Roman" w:cs="Times New Roman"/>
                <w:color w:val="000000" w:themeColor="text1"/>
              </w:rPr>
              <w:t>5-C8</w:t>
            </w:r>
          </w:p>
        </w:tc>
        <w:tc>
          <w:tcPr>
            <w:tcW w:w="961" w:type="dxa"/>
            <w:vAlign w:val="center"/>
          </w:tcPr>
          <w:p w14:paraId="32699F45" w14:textId="6C262EEC" w:rsidR="00D12D0E" w:rsidRPr="002F1F4C" w:rsidRDefault="00D12D0E" w:rsidP="00B762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2F1F4C">
              <w:rPr>
                <w:rFonts w:ascii="Times New Roman" w:hAnsi="Times New Roman" w:cs="Times New Roman"/>
                <w:color w:val="000000" w:themeColor="text1"/>
              </w:rPr>
              <w:t>1-T6</w:t>
            </w:r>
          </w:p>
        </w:tc>
        <w:tc>
          <w:tcPr>
            <w:tcW w:w="961" w:type="dxa"/>
            <w:vAlign w:val="center"/>
          </w:tcPr>
          <w:p w14:paraId="190FF0B0" w14:textId="0FE302C8" w:rsidR="00D12D0E" w:rsidRPr="002F1F4C" w:rsidRDefault="00D12D0E" w:rsidP="00B762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2F1F4C">
              <w:rPr>
                <w:rFonts w:ascii="Times New Roman" w:hAnsi="Times New Roman" w:cs="Times New Roman"/>
                <w:color w:val="000000" w:themeColor="text1"/>
              </w:rPr>
              <w:t>7-T12</w:t>
            </w:r>
          </w:p>
        </w:tc>
        <w:tc>
          <w:tcPr>
            <w:tcW w:w="961" w:type="dxa"/>
            <w:vAlign w:val="center"/>
          </w:tcPr>
          <w:p w14:paraId="13914284" w14:textId="12EE6DA1" w:rsidR="00D12D0E" w:rsidRPr="002F1F4C" w:rsidRDefault="00D12D0E" w:rsidP="00B762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 w:rsidRPr="002F1F4C">
              <w:rPr>
                <w:rFonts w:ascii="Times New Roman" w:hAnsi="Times New Roman" w:cs="Times New Roman"/>
                <w:color w:val="000000" w:themeColor="text1"/>
              </w:rPr>
              <w:t>1-L5</w:t>
            </w:r>
          </w:p>
        </w:tc>
      </w:tr>
      <w:tr w:rsidR="002F1F4C" w:rsidRPr="002F1F4C" w14:paraId="6EC9B462" w14:textId="229265D4" w:rsidTr="008303EE">
        <w:trPr>
          <w:jc w:val="center"/>
        </w:trPr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2470C66A" w14:textId="18208230" w:rsidR="002F1F4C" w:rsidRPr="002F1F4C" w:rsidRDefault="002F1F4C" w:rsidP="00B762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2F1F4C">
              <w:rPr>
                <w:rFonts w:ascii="Times New Roman" w:hAnsi="Times New Roman" w:cs="Times New Roman"/>
                <w:color w:val="000000" w:themeColor="text1"/>
              </w:rPr>
              <w:t>lcohol consumption at injury</w:t>
            </w:r>
          </w:p>
        </w:tc>
        <w:tc>
          <w:tcPr>
            <w:tcW w:w="4805" w:type="dxa"/>
            <w:gridSpan w:val="5"/>
            <w:shd w:val="clear" w:color="auto" w:fill="BFBFBF" w:themeFill="background1" w:themeFillShade="BF"/>
            <w:vAlign w:val="center"/>
          </w:tcPr>
          <w:p w14:paraId="5B6FD65A" w14:textId="77777777" w:rsidR="002F1F4C" w:rsidRPr="002F1F4C" w:rsidRDefault="002F1F4C" w:rsidP="00B762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F1F4C" w:rsidRPr="002F1F4C" w14:paraId="126078E9" w14:textId="2BDE12D0" w:rsidTr="00D12D0E">
        <w:trPr>
          <w:jc w:val="center"/>
        </w:trPr>
        <w:tc>
          <w:tcPr>
            <w:tcW w:w="3256" w:type="dxa"/>
            <w:vAlign w:val="center"/>
          </w:tcPr>
          <w:p w14:paraId="4B1A039E" w14:textId="60524E90" w:rsidR="00D12D0E" w:rsidRPr="002F1F4C" w:rsidRDefault="00D12D0E" w:rsidP="00B762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</w:rPr>
              <w:t>Y</w:t>
            </w:r>
            <w:r w:rsidRPr="002F1F4C">
              <w:rPr>
                <w:rFonts w:ascii="Times New Roman" w:hAnsi="Times New Roman" w:cs="Times New Roman"/>
                <w:color w:val="000000" w:themeColor="text1"/>
              </w:rPr>
              <w:t>es (n, %)</w:t>
            </w:r>
          </w:p>
        </w:tc>
        <w:tc>
          <w:tcPr>
            <w:tcW w:w="961" w:type="dxa"/>
            <w:vAlign w:val="center"/>
          </w:tcPr>
          <w:p w14:paraId="4009B384" w14:textId="54DBF2D4" w:rsidR="00D12D0E" w:rsidRPr="002F1F4C" w:rsidRDefault="00D12D0E" w:rsidP="00B762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2F1F4C">
              <w:rPr>
                <w:rFonts w:ascii="Times New Roman" w:hAnsi="Times New Roman" w:cs="Times New Roman"/>
                <w:color w:val="000000" w:themeColor="text1"/>
              </w:rPr>
              <w:t>22 (65.9)</w:t>
            </w:r>
          </w:p>
        </w:tc>
        <w:tc>
          <w:tcPr>
            <w:tcW w:w="961" w:type="dxa"/>
            <w:vAlign w:val="center"/>
          </w:tcPr>
          <w:p w14:paraId="4F38B71A" w14:textId="7D8851E9" w:rsidR="00D12D0E" w:rsidRPr="002F1F4C" w:rsidRDefault="00D12D0E" w:rsidP="00B762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2F1F4C">
              <w:rPr>
                <w:rFonts w:ascii="Times New Roman" w:hAnsi="Times New Roman" w:cs="Times New Roman"/>
                <w:color w:val="000000" w:themeColor="text1"/>
              </w:rPr>
              <w:t>8 (25.9)</w:t>
            </w:r>
          </w:p>
        </w:tc>
        <w:tc>
          <w:tcPr>
            <w:tcW w:w="961" w:type="dxa"/>
            <w:vAlign w:val="center"/>
          </w:tcPr>
          <w:p w14:paraId="326F36FE" w14:textId="77777777" w:rsidR="00D12D0E" w:rsidRPr="002F1F4C" w:rsidRDefault="00D12D0E" w:rsidP="00B762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F1F4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4DD54CB7" w14:textId="366DEECE" w:rsidR="00D12D0E" w:rsidRPr="002F1F4C" w:rsidRDefault="00D12D0E" w:rsidP="00B762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1F4C">
              <w:rPr>
                <w:rFonts w:ascii="Times New Roman" w:hAnsi="Times New Roman" w:cs="Times New Roman"/>
                <w:color w:val="000000" w:themeColor="text1"/>
              </w:rPr>
              <w:t>(0)</w:t>
            </w:r>
          </w:p>
        </w:tc>
        <w:tc>
          <w:tcPr>
            <w:tcW w:w="961" w:type="dxa"/>
            <w:vAlign w:val="center"/>
          </w:tcPr>
          <w:p w14:paraId="4CBE66E5" w14:textId="77777777" w:rsidR="00D12D0E" w:rsidRPr="002F1F4C" w:rsidRDefault="00D12D0E" w:rsidP="00B762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2F1F4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0AECF461" w14:textId="317E137D" w:rsidR="00D12D0E" w:rsidRPr="002F1F4C" w:rsidRDefault="00D12D0E" w:rsidP="00B762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1F4C">
              <w:rPr>
                <w:rFonts w:ascii="Times New Roman" w:hAnsi="Times New Roman" w:cs="Times New Roman"/>
                <w:color w:val="000000" w:themeColor="text1"/>
              </w:rPr>
              <w:t>(2.7)</w:t>
            </w:r>
          </w:p>
        </w:tc>
        <w:tc>
          <w:tcPr>
            <w:tcW w:w="961" w:type="dxa"/>
            <w:vAlign w:val="center"/>
          </w:tcPr>
          <w:p w14:paraId="3F67F64B" w14:textId="393DDA89" w:rsidR="00D12D0E" w:rsidRPr="002F1F4C" w:rsidRDefault="00D12D0E" w:rsidP="00B762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2F1F4C">
              <w:rPr>
                <w:rFonts w:ascii="Times New Roman" w:hAnsi="Times New Roman" w:cs="Times New Roman"/>
                <w:color w:val="000000" w:themeColor="text1"/>
              </w:rPr>
              <w:t>0 (5.4)</w:t>
            </w:r>
          </w:p>
        </w:tc>
      </w:tr>
      <w:tr w:rsidR="002F1F4C" w:rsidRPr="002F1F4C" w14:paraId="42D871BA" w14:textId="77777777" w:rsidTr="00D12D0E">
        <w:trPr>
          <w:jc w:val="center"/>
        </w:trPr>
        <w:tc>
          <w:tcPr>
            <w:tcW w:w="3256" w:type="dxa"/>
            <w:vAlign w:val="center"/>
          </w:tcPr>
          <w:p w14:paraId="2C7602D6" w14:textId="5DBD5704" w:rsidR="00D12D0E" w:rsidRPr="002F1F4C" w:rsidRDefault="00D12D0E" w:rsidP="00B762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2F1F4C">
              <w:rPr>
                <w:rFonts w:ascii="Times New Roman" w:hAnsi="Times New Roman" w:cs="Times New Roman"/>
                <w:color w:val="000000" w:themeColor="text1"/>
              </w:rPr>
              <w:t>o (n, %)</w:t>
            </w:r>
          </w:p>
        </w:tc>
        <w:tc>
          <w:tcPr>
            <w:tcW w:w="961" w:type="dxa"/>
            <w:vAlign w:val="center"/>
          </w:tcPr>
          <w:p w14:paraId="46579CD1" w14:textId="5F266C57" w:rsidR="00D12D0E" w:rsidRPr="002F1F4C" w:rsidRDefault="00D12D0E" w:rsidP="00B762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2F1F4C">
              <w:rPr>
                <w:rFonts w:ascii="Times New Roman" w:hAnsi="Times New Roman" w:cs="Times New Roman"/>
                <w:color w:val="000000" w:themeColor="text1"/>
              </w:rPr>
              <w:t>94 (41.4)</w:t>
            </w:r>
          </w:p>
        </w:tc>
        <w:tc>
          <w:tcPr>
            <w:tcW w:w="961" w:type="dxa"/>
            <w:vAlign w:val="center"/>
          </w:tcPr>
          <w:p w14:paraId="2A27C5EF" w14:textId="22C5B784" w:rsidR="00D12D0E" w:rsidRPr="002F1F4C" w:rsidRDefault="00D12D0E" w:rsidP="00B762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</w:rPr>
              <w:t>54 (26.7)</w:t>
            </w:r>
          </w:p>
        </w:tc>
        <w:tc>
          <w:tcPr>
            <w:tcW w:w="961" w:type="dxa"/>
            <w:vAlign w:val="center"/>
          </w:tcPr>
          <w:p w14:paraId="52E12AA7" w14:textId="31A6882A" w:rsidR="00D12D0E" w:rsidRPr="002F1F4C" w:rsidRDefault="00D12D0E" w:rsidP="00B762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2F1F4C">
              <w:rPr>
                <w:rFonts w:ascii="Times New Roman" w:hAnsi="Times New Roman" w:cs="Times New Roman"/>
                <w:color w:val="000000" w:themeColor="text1"/>
              </w:rPr>
              <w:t>6 (3.8)</w:t>
            </w:r>
          </w:p>
        </w:tc>
        <w:tc>
          <w:tcPr>
            <w:tcW w:w="961" w:type="dxa"/>
            <w:vAlign w:val="center"/>
          </w:tcPr>
          <w:p w14:paraId="232E37CA" w14:textId="433C74F7" w:rsidR="00D12D0E" w:rsidRPr="002F1F4C" w:rsidRDefault="00D12D0E" w:rsidP="00B762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2F1F4C">
              <w:rPr>
                <w:rFonts w:ascii="Times New Roman" w:hAnsi="Times New Roman" w:cs="Times New Roman"/>
                <w:color w:val="000000" w:themeColor="text1"/>
              </w:rPr>
              <w:t>25 (13.1)</w:t>
            </w:r>
          </w:p>
        </w:tc>
        <w:tc>
          <w:tcPr>
            <w:tcW w:w="961" w:type="dxa"/>
            <w:vAlign w:val="center"/>
          </w:tcPr>
          <w:p w14:paraId="3F1F022C" w14:textId="3C368520" w:rsidR="00D12D0E" w:rsidRPr="002F1F4C" w:rsidRDefault="00D12D0E" w:rsidP="00B762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2F1F4C">
              <w:rPr>
                <w:rFonts w:ascii="Times New Roman" w:hAnsi="Times New Roman" w:cs="Times New Roman"/>
                <w:color w:val="000000" w:themeColor="text1"/>
              </w:rPr>
              <w:t>43 (15.0)</w:t>
            </w:r>
          </w:p>
        </w:tc>
      </w:tr>
    </w:tbl>
    <w:p w14:paraId="38937B02" w14:textId="21143F47" w:rsidR="00E633A3" w:rsidRPr="002F1F4C" w:rsidRDefault="00E633A3" w:rsidP="00B511E3">
      <w:pPr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</w:p>
    <w:sectPr w:rsidR="00E633A3" w:rsidRPr="002F1F4C" w:rsidSect="00D65413">
      <w:pgSz w:w="11906" w:h="16838" w:code="9"/>
      <w:pgMar w:top="1440" w:right="1440" w:bottom="1440" w:left="1440" w:header="851" w:footer="992" w:gutter="0"/>
      <w:lnNumType w:countBy="1" w:restart="continuous"/>
      <w:cols w:space="425"/>
      <w:docGrid w:type="lines" w:linePitch="5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AD3A25" w14:textId="77777777" w:rsidR="00AE5625" w:rsidRDefault="00AE5625" w:rsidP="006F5FC6">
      <w:r>
        <w:separator/>
      </w:r>
    </w:p>
  </w:endnote>
  <w:endnote w:type="continuationSeparator" w:id="0">
    <w:p w14:paraId="0AC346DA" w14:textId="77777777" w:rsidR="00AE5625" w:rsidRDefault="00AE5625" w:rsidP="006F5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177B39" w14:textId="77777777" w:rsidR="00AE5625" w:rsidRDefault="00AE5625" w:rsidP="006F5FC6">
      <w:r>
        <w:separator/>
      </w:r>
    </w:p>
  </w:footnote>
  <w:footnote w:type="continuationSeparator" w:id="0">
    <w:p w14:paraId="6B6048AF" w14:textId="77777777" w:rsidR="00AE5625" w:rsidRDefault="00AE5625" w:rsidP="006F5F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20"/>
  <w:drawingGridVerticalSpacing w:val="28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F55"/>
    <w:rsid w:val="000163BB"/>
    <w:rsid w:val="00035529"/>
    <w:rsid w:val="00037534"/>
    <w:rsid w:val="00037AD5"/>
    <w:rsid w:val="000404B7"/>
    <w:rsid w:val="00064290"/>
    <w:rsid w:val="000A2696"/>
    <w:rsid w:val="000A2CEF"/>
    <w:rsid w:val="000B2BAA"/>
    <w:rsid w:val="000C53A1"/>
    <w:rsid w:val="000D1789"/>
    <w:rsid w:val="000D3552"/>
    <w:rsid w:val="000E2C33"/>
    <w:rsid w:val="000E3D2F"/>
    <w:rsid w:val="000F776E"/>
    <w:rsid w:val="0011081C"/>
    <w:rsid w:val="00111D87"/>
    <w:rsid w:val="00115A01"/>
    <w:rsid w:val="001310B5"/>
    <w:rsid w:val="00135E9A"/>
    <w:rsid w:val="00163916"/>
    <w:rsid w:val="00191488"/>
    <w:rsid w:val="00191CF9"/>
    <w:rsid w:val="001C76FC"/>
    <w:rsid w:val="001D0023"/>
    <w:rsid w:val="001E14BD"/>
    <w:rsid w:val="001E6C7E"/>
    <w:rsid w:val="001F43E0"/>
    <w:rsid w:val="001F6EAB"/>
    <w:rsid w:val="002003FC"/>
    <w:rsid w:val="00200C3D"/>
    <w:rsid w:val="0020401D"/>
    <w:rsid w:val="002047D8"/>
    <w:rsid w:val="00252F94"/>
    <w:rsid w:val="00261612"/>
    <w:rsid w:val="00265983"/>
    <w:rsid w:val="002821B7"/>
    <w:rsid w:val="00282E03"/>
    <w:rsid w:val="002B14BF"/>
    <w:rsid w:val="002E230D"/>
    <w:rsid w:val="002E3701"/>
    <w:rsid w:val="002E782E"/>
    <w:rsid w:val="002F1F4C"/>
    <w:rsid w:val="00300A3C"/>
    <w:rsid w:val="003413A3"/>
    <w:rsid w:val="00351049"/>
    <w:rsid w:val="00352538"/>
    <w:rsid w:val="00357B35"/>
    <w:rsid w:val="00384DC2"/>
    <w:rsid w:val="003853A0"/>
    <w:rsid w:val="00386743"/>
    <w:rsid w:val="003D61BF"/>
    <w:rsid w:val="003E4086"/>
    <w:rsid w:val="003E5224"/>
    <w:rsid w:val="003F4D1D"/>
    <w:rsid w:val="004072F3"/>
    <w:rsid w:val="004166A0"/>
    <w:rsid w:val="00450252"/>
    <w:rsid w:val="004579F6"/>
    <w:rsid w:val="00461F3A"/>
    <w:rsid w:val="0046727E"/>
    <w:rsid w:val="00490D79"/>
    <w:rsid w:val="00490DCA"/>
    <w:rsid w:val="004C41E6"/>
    <w:rsid w:val="004C678B"/>
    <w:rsid w:val="004D31E3"/>
    <w:rsid w:val="004D48A5"/>
    <w:rsid w:val="004E22B6"/>
    <w:rsid w:val="004F373F"/>
    <w:rsid w:val="005164E3"/>
    <w:rsid w:val="00526497"/>
    <w:rsid w:val="005322FD"/>
    <w:rsid w:val="00537479"/>
    <w:rsid w:val="00545C6D"/>
    <w:rsid w:val="005470EC"/>
    <w:rsid w:val="00560303"/>
    <w:rsid w:val="00563401"/>
    <w:rsid w:val="005A5827"/>
    <w:rsid w:val="005B5F03"/>
    <w:rsid w:val="005C6D3C"/>
    <w:rsid w:val="005D0CCF"/>
    <w:rsid w:val="005D3DCC"/>
    <w:rsid w:val="005D638A"/>
    <w:rsid w:val="005F50DD"/>
    <w:rsid w:val="005F627D"/>
    <w:rsid w:val="00603296"/>
    <w:rsid w:val="00606855"/>
    <w:rsid w:val="00631726"/>
    <w:rsid w:val="00646B60"/>
    <w:rsid w:val="00662425"/>
    <w:rsid w:val="00673D12"/>
    <w:rsid w:val="006D1D6B"/>
    <w:rsid w:val="006E36E6"/>
    <w:rsid w:val="006E42CC"/>
    <w:rsid w:val="006E5677"/>
    <w:rsid w:val="006F08FC"/>
    <w:rsid w:val="006F5FC6"/>
    <w:rsid w:val="00700058"/>
    <w:rsid w:val="00704354"/>
    <w:rsid w:val="00734623"/>
    <w:rsid w:val="00744EBA"/>
    <w:rsid w:val="00751E4D"/>
    <w:rsid w:val="00767731"/>
    <w:rsid w:val="007773B0"/>
    <w:rsid w:val="0078336A"/>
    <w:rsid w:val="007A2BB9"/>
    <w:rsid w:val="007B0A6C"/>
    <w:rsid w:val="007D22F8"/>
    <w:rsid w:val="007E3505"/>
    <w:rsid w:val="007E4A9E"/>
    <w:rsid w:val="007E6AD4"/>
    <w:rsid w:val="00806C1D"/>
    <w:rsid w:val="008218FF"/>
    <w:rsid w:val="00825E44"/>
    <w:rsid w:val="00830084"/>
    <w:rsid w:val="00844AE7"/>
    <w:rsid w:val="008628C2"/>
    <w:rsid w:val="008809D9"/>
    <w:rsid w:val="008867A2"/>
    <w:rsid w:val="008B78A6"/>
    <w:rsid w:val="008C361B"/>
    <w:rsid w:val="008C5B10"/>
    <w:rsid w:val="008D5EDE"/>
    <w:rsid w:val="009064E8"/>
    <w:rsid w:val="009103D1"/>
    <w:rsid w:val="00911D05"/>
    <w:rsid w:val="00924E8C"/>
    <w:rsid w:val="00925636"/>
    <w:rsid w:val="00933CDA"/>
    <w:rsid w:val="00936C66"/>
    <w:rsid w:val="00951FD9"/>
    <w:rsid w:val="009602E0"/>
    <w:rsid w:val="00975219"/>
    <w:rsid w:val="00984F14"/>
    <w:rsid w:val="009C33DD"/>
    <w:rsid w:val="009F1642"/>
    <w:rsid w:val="009F4E63"/>
    <w:rsid w:val="00A16F3A"/>
    <w:rsid w:val="00A40EFA"/>
    <w:rsid w:val="00A4183B"/>
    <w:rsid w:val="00A44DF0"/>
    <w:rsid w:val="00A5650D"/>
    <w:rsid w:val="00A7354D"/>
    <w:rsid w:val="00A9115B"/>
    <w:rsid w:val="00A94C63"/>
    <w:rsid w:val="00AA3199"/>
    <w:rsid w:val="00AB5003"/>
    <w:rsid w:val="00AC4E63"/>
    <w:rsid w:val="00AE1142"/>
    <w:rsid w:val="00AE5625"/>
    <w:rsid w:val="00AF52EC"/>
    <w:rsid w:val="00B00808"/>
    <w:rsid w:val="00B14972"/>
    <w:rsid w:val="00B15564"/>
    <w:rsid w:val="00B30F1E"/>
    <w:rsid w:val="00B33ABD"/>
    <w:rsid w:val="00B511E3"/>
    <w:rsid w:val="00B55F55"/>
    <w:rsid w:val="00B64BC0"/>
    <w:rsid w:val="00B76243"/>
    <w:rsid w:val="00B86467"/>
    <w:rsid w:val="00B960D0"/>
    <w:rsid w:val="00BB00DE"/>
    <w:rsid w:val="00BF3166"/>
    <w:rsid w:val="00BF67E6"/>
    <w:rsid w:val="00C05713"/>
    <w:rsid w:val="00C20B54"/>
    <w:rsid w:val="00C213DD"/>
    <w:rsid w:val="00C23817"/>
    <w:rsid w:val="00C23D4D"/>
    <w:rsid w:val="00C37BBE"/>
    <w:rsid w:val="00C5141A"/>
    <w:rsid w:val="00C537F4"/>
    <w:rsid w:val="00C547ED"/>
    <w:rsid w:val="00C62F44"/>
    <w:rsid w:val="00C846A8"/>
    <w:rsid w:val="00C874C6"/>
    <w:rsid w:val="00C87820"/>
    <w:rsid w:val="00C93923"/>
    <w:rsid w:val="00C96CAD"/>
    <w:rsid w:val="00CA3E2C"/>
    <w:rsid w:val="00CC2A61"/>
    <w:rsid w:val="00CC3815"/>
    <w:rsid w:val="00CC563E"/>
    <w:rsid w:val="00CD2C74"/>
    <w:rsid w:val="00CE59D8"/>
    <w:rsid w:val="00CF1A2D"/>
    <w:rsid w:val="00CF3AE3"/>
    <w:rsid w:val="00D0006C"/>
    <w:rsid w:val="00D038D6"/>
    <w:rsid w:val="00D12D0E"/>
    <w:rsid w:val="00D31B38"/>
    <w:rsid w:val="00D354F0"/>
    <w:rsid w:val="00D542D0"/>
    <w:rsid w:val="00D65413"/>
    <w:rsid w:val="00D656C8"/>
    <w:rsid w:val="00D76AB1"/>
    <w:rsid w:val="00D81E97"/>
    <w:rsid w:val="00D85EFD"/>
    <w:rsid w:val="00D91498"/>
    <w:rsid w:val="00DB4DFB"/>
    <w:rsid w:val="00DE0A7D"/>
    <w:rsid w:val="00DE6537"/>
    <w:rsid w:val="00E109C5"/>
    <w:rsid w:val="00E25027"/>
    <w:rsid w:val="00E633A3"/>
    <w:rsid w:val="00E70DD6"/>
    <w:rsid w:val="00E7173E"/>
    <w:rsid w:val="00EB7A52"/>
    <w:rsid w:val="00ED1BC3"/>
    <w:rsid w:val="00EE4146"/>
    <w:rsid w:val="00EE5113"/>
    <w:rsid w:val="00EF602E"/>
    <w:rsid w:val="00EF685B"/>
    <w:rsid w:val="00F272DB"/>
    <w:rsid w:val="00F3201E"/>
    <w:rsid w:val="00F373E1"/>
    <w:rsid w:val="00F413A6"/>
    <w:rsid w:val="00F5157B"/>
    <w:rsid w:val="00F651B5"/>
    <w:rsid w:val="00F72147"/>
    <w:rsid w:val="00F80544"/>
    <w:rsid w:val="00F80AC3"/>
    <w:rsid w:val="00F86029"/>
    <w:rsid w:val="00F9007C"/>
    <w:rsid w:val="00F925CF"/>
    <w:rsid w:val="00F96090"/>
    <w:rsid w:val="00FC20E9"/>
    <w:rsid w:val="00FC6D60"/>
    <w:rsid w:val="00FC77A0"/>
    <w:rsid w:val="00FD3510"/>
    <w:rsid w:val="00FE1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E0A3E59"/>
  <w15:docId w15:val="{871AC37F-32F0-46D2-95C0-70E90AA84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D22F8"/>
    <w:pPr>
      <w:widowControl w:val="0"/>
    </w:pPr>
    <w:rPr>
      <w:sz w:val="24"/>
    </w:rPr>
  </w:style>
  <w:style w:type="paragraph" w:styleId="1">
    <w:name w:val="heading 1"/>
    <w:basedOn w:val="a"/>
    <w:link w:val="10"/>
    <w:uiPriority w:val="9"/>
    <w:qFormat/>
    <w:rsid w:val="00C62F44"/>
    <w:pPr>
      <w:widowControl/>
      <w:spacing w:before="100" w:beforeAutospacing="1" w:after="100" w:afterAutospacing="1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D22F8"/>
    <w:pPr>
      <w:ind w:leftChars="400" w:left="840"/>
    </w:pPr>
  </w:style>
  <w:style w:type="character" w:styleId="a4">
    <w:name w:val="line number"/>
    <w:basedOn w:val="a0"/>
    <w:uiPriority w:val="99"/>
    <w:semiHidden/>
    <w:unhideWhenUsed/>
    <w:rsid w:val="00B55F55"/>
  </w:style>
  <w:style w:type="table" w:styleId="a5">
    <w:name w:val="Table Grid"/>
    <w:basedOn w:val="a1"/>
    <w:uiPriority w:val="59"/>
    <w:rsid w:val="00B55F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F5FC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F5FC6"/>
    <w:rPr>
      <w:sz w:val="24"/>
    </w:rPr>
  </w:style>
  <w:style w:type="paragraph" w:styleId="a8">
    <w:name w:val="footer"/>
    <w:basedOn w:val="a"/>
    <w:link w:val="a9"/>
    <w:uiPriority w:val="99"/>
    <w:unhideWhenUsed/>
    <w:rsid w:val="006F5FC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F5FC6"/>
    <w:rPr>
      <w:sz w:val="24"/>
    </w:rPr>
  </w:style>
  <w:style w:type="character" w:customStyle="1" w:styleId="10">
    <w:name w:val="見出し 1 (文字)"/>
    <w:basedOn w:val="a0"/>
    <w:link w:val="1"/>
    <w:uiPriority w:val="9"/>
    <w:rsid w:val="00C62F44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725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a</dc:creator>
  <cp:lastModifiedBy>YOKOTA KAZUYA</cp:lastModifiedBy>
  <cp:revision>2</cp:revision>
  <cp:lastPrinted>2023-12-12T13:00:00Z</cp:lastPrinted>
  <dcterms:created xsi:type="dcterms:W3CDTF">2024-02-13T06:21:00Z</dcterms:created>
  <dcterms:modified xsi:type="dcterms:W3CDTF">2024-02-13T06:21:00Z</dcterms:modified>
</cp:coreProperties>
</file>